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9AEBA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omponents of the DI-GM</w:t>
      </w:r>
    </w:p>
    <w:tbl>
      <w:tblPr>
        <w:tblStyle w:val="4"/>
        <w:tblW w:w="87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3683"/>
        <w:gridCol w:w="2289"/>
      </w:tblGrid>
      <w:tr w14:paraId="7810C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3AAF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mponent</w:t>
            </w:r>
          </w:p>
        </w:tc>
        <w:tc>
          <w:tcPr>
            <w:tcW w:w="368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ED6F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Included Foods within the Component</w:t>
            </w:r>
          </w:p>
        </w:tc>
        <w:tc>
          <w:tcPr>
            <w:tcW w:w="228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A74AC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coring</w:t>
            </w:r>
          </w:p>
        </w:tc>
      </w:tr>
      <w:tr w14:paraId="197C5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217F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eneficial to gut microbiota</w:t>
            </w:r>
          </w:p>
        </w:tc>
        <w:tc>
          <w:tcPr>
            <w:tcW w:w="368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1F5F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22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14C5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6F97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05561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ocados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7FF6B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vocados</w:t>
            </w:r>
          </w:p>
        </w:tc>
        <w:tc>
          <w:tcPr>
            <w:tcW w:w="2289" w:type="dxa"/>
            <w:vMerge w:val="restart"/>
            <w:shd w:val="clear" w:color="auto" w:fill="FFFFFF"/>
            <w:vAlign w:val="center"/>
          </w:tcPr>
          <w:p w14:paraId="21AB3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or each component, a score of 1 if consumption at or above the sex-specific median, else 0</w:t>
            </w:r>
          </w:p>
        </w:tc>
      </w:tr>
      <w:tr w14:paraId="10BC4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6FD0D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roccoli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5EFEF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roccoli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31F85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7859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02C8A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hickpea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715C3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hickpeas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4449C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5609D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2EA20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ffee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5F324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offee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119D2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688D6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454C4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ranberries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4A754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Cranberries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34877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20EDB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603B6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ermented dairy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29624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Yogurt, cheese, kefir, sour cream, buttermilk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4EFCF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577CE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65A2D4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iber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6F3E0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ot applicable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2ABFB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F32C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48E7E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Green tea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1287F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Green tea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28218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7FFEE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2AC36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oybean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09CC6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Soy products—Soy milk, Tofu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6C92B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B570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3237A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Whole grains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32CE4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Grains defined as whole grains, containing the entire grain kernel―the bran, germ, and endosperm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16C18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30925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31464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nfavorable to gut microbiota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5CC418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2289" w:type="dxa"/>
            <w:shd w:val="clear" w:color="auto" w:fill="FFFFFF"/>
            <w:vAlign w:val="center"/>
          </w:tcPr>
          <w:p w14:paraId="46ED21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5FD8C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12D04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igh-fat diet (% energy)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5E516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Not applicable</w:t>
            </w:r>
          </w:p>
        </w:tc>
        <w:tc>
          <w:tcPr>
            <w:tcW w:w="2289" w:type="dxa"/>
            <w:vMerge w:val="restart"/>
            <w:shd w:val="clear" w:color="auto" w:fill="FFFFFF"/>
            <w:vAlign w:val="center"/>
          </w:tcPr>
          <w:p w14:paraId="1E0D7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 if consumption at or above 40% energy from fat, else 1.</w:t>
            </w:r>
          </w:p>
          <w:p w14:paraId="537E4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or each remaining component, a score of 0 if consumption at or above the sex-specific median, else 1</w:t>
            </w:r>
          </w:p>
        </w:tc>
      </w:tr>
      <w:tr w14:paraId="16724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4D0D35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rocessed meat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57FB4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Frankfurters, sausages, corned beef, and luncheon meat that are made from beef, pork, or poultry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1FD92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5991F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shd w:val="clear" w:color="auto" w:fill="FFFFFF"/>
            <w:vAlign w:val="center"/>
          </w:tcPr>
          <w:p w14:paraId="166DA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d meat</w:t>
            </w:r>
          </w:p>
        </w:tc>
        <w:tc>
          <w:tcPr>
            <w:tcW w:w="3683" w:type="dxa"/>
            <w:shd w:val="clear" w:color="auto" w:fill="FFFFFF"/>
            <w:vAlign w:val="center"/>
          </w:tcPr>
          <w:p w14:paraId="05DE00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eef, veal, pork, lamb, and game meat; excludes organ meat and cured meat</w:t>
            </w:r>
          </w:p>
        </w:tc>
        <w:tc>
          <w:tcPr>
            <w:tcW w:w="2289" w:type="dxa"/>
            <w:vMerge w:val="continue"/>
            <w:shd w:val="clear" w:color="auto" w:fill="FFFFFF"/>
            <w:vAlign w:val="center"/>
          </w:tcPr>
          <w:p w14:paraId="6F9B1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72A45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A775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ined grains</w:t>
            </w:r>
          </w:p>
        </w:tc>
        <w:tc>
          <w:tcPr>
            <w:tcW w:w="368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FE56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Refined grains that do not contain all of the components of the entire grain kernel</w:t>
            </w:r>
          </w:p>
        </w:tc>
        <w:tc>
          <w:tcPr>
            <w:tcW w:w="2289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0EFC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</w:tbl>
    <w:p w14:paraId="7B91DA3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67310262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2 </w:t>
      </w:r>
      <w:r>
        <w:rPr>
          <w:rFonts w:ascii="Times New Roman" w:hAnsi="Times New Roman" w:cs="Times New Roman"/>
          <w:b/>
          <w:bCs/>
          <w:szCs w:val="21"/>
        </w:rPr>
        <w:t xml:space="preserve">Sensitivity Analysis of the Association Between </w:t>
      </w:r>
      <w:r>
        <w:rPr>
          <w:rFonts w:hint="eastAsia" w:ascii="Times New Roman" w:hAnsi="Times New Roman" w:cs="Times New Roman"/>
          <w:b/>
          <w:bCs/>
          <w:szCs w:val="21"/>
        </w:rPr>
        <w:t>DI-GM and NAFLD</w:t>
      </w:r>
      <w:r>
        <w:rPr>
          <w:rFonts w:ascii="Times New Roman" w:hAnsi="Times New Roman" w:cs="Times New Roman"/>
          <w:b/>
          <w:bCs/>
          <w:szCs w:val="21"/>
        </w:rPr>
        <w:t xml:space="preserve"> Risk Using Complete Cases (Excluding Samples with Missing Covariates)</w:t>
      </w:r>
    </w:p>
    <w:tbl>
      <w:tblPr>
        <w:tblStyle w:val="3"/>
        <w:tblW w:w="7587" w:type="dxa"/>
        <w:tblInd w:w="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984"/>
        <w:gridCol w:w="1984"/>
        <w:gridCol w:w="1984"/>
      </w:tblGrid>
      <w:tr w14:paraId="48460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B96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24A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937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1F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3</w:t>
            </w:r>
          </w:p>
        </w:tc>
      </w:tr>
      <w:tr w14:paraId="1A5AE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D47B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37B0C68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OR (95 % CI) </w:t>
            </w:r>
          </w:p>
          <w:p w14:paraId="05662C2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FCA4E84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OR (95 % CI) </w:t>
            </w:r>
          </w:p>
          <w:p w14:paraId="0DB8F7A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05D4F7B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OR (95 % CI) </w:t>
            </w:r>
          </w:p>
          <w:p w14:paraId="1A2E4B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</w:tr>
      <w:tr w14:paraId="05331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67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DI-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EC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97 (0 864,0.931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39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82(0.847,0.918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90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0</w:t>
            </w:r>
          </w:p>
        </w:tc>
      </w:tr>
      <w:tr w14:paraId="0C6D2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F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I-G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4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F6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9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548B6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9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0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0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8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14:paraId="0284D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9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B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31(0.696.0.993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B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73 (0.724,1.054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C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0.9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2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845</w:t>
            </w:r>
          </w:p>
        </w:tc>
      </w:tr>
      <w:tr w14:paraId="78F2C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3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1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68 (0.642,0.91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6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58(0.627,0.91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1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9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2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580</w:t>
            </w:r>
          </w:p>
        </w:tc>
      </w:tr>
      <w:tr w14:paraId="7B2CA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2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1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99 (0.506,0.71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8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72(0.476,0.68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7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5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3</w:t>
            </w:r>
          </w:p>
        </w:tc>
      </w:tr>
      <w:tr w14:paraId="79249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3C7B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9FD6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35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CDAD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0.010</w:t>
            </w:r>
          </w:p>
        </w:tc>
      </w:tr>
      <w:tr w14:paraId="6592E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8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ED05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15DF6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 2: Adjusted for age, gender, ethnicity, educational level, marital status, poverty to income ratio</w:t>
            </w:r>
          </w:p>
          <w:p w14:paraId="7D626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 3: Adjusted for age,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 xml:space="preserve">hysical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 xml:space="preserve">ctivity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MET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gender, ethnicity, educational level, marital status, poverty to income ratio, smoking status, body mass index, hypertension, diabetes, hyperlipidem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.</w:t>
            </w:r>
          </w:p>
        </w:tc>
      </w:tr>
    </w:tbl>
    <w:p w14:paraId="17ECDEC6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 w14:paraId="135BA63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3 </w:t>
      </w:r>
      <w:r>
        <w:rPr>
          <w:rFonts w:ascii="Times New Roman" w:hAnsi="Times New Roman" w:cs="Times New Roman"/>
          <w:b/>
          <w:bCs/>
          <w:szCs w:val="21"/>
        </w:rPr>
        <w:t xml:space="preserve">Sensitivity Analysis of the Association Between </w:t>
      </w:r>
      <w:r>
        <w:rPr>
          <w:rFonts w:hint="eastAsia" w:ascii="Times New Roman" w:hAnsi="Times New Roman" w:cs="Times New Roman"/>
          <w:b/>
          <w:bCs/>
          <w:szCs w:val="21"/>
        </w:rPr>
        <w:t>DI-GM and NAFLD</w:t>
      </w:r>
      <w:r>
        <w:rPr>
          <w:rFonts w:ascii="Times New Roman" w:hAnsi="Times New Roman" w:cs="Times New Roman"/>
          <w:b/>
          <w:bCs/>
          <w:szCs w:val="21"/>
        </w:rPr>
        <w:t xml:space="preserve"> Risk Using Multiple Imputation with Five Imputed Datasets and Pooled Results</w:t>
      </w:r>
    </w:p>
    <w:tbl>
      <w:tblPr>
        <w:tblStyle w:val="3"/>
        <w:tblW w:w="7587" w:type="dxa"/>
        <w:tblInd w:w="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984"/>
        <w:gridCol w:w="1984"/>
        <w:gridCol w:w="1984"/>
      </w:tblGrid>
      <w:tr w14:paraId="2BE35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72C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1E5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805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C12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odel 3</w:t>
            </w:r>
          </w:p>
        </w:tc>
      </w:tr>
      <w:tr w14:paraId="2E329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4350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DC651DB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>OR (95 % CI)</w:t>
            </w:r>
          </w:p>
          <w:p w14:paraId="539B974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F4CE25F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>OR (95 % CI)</w:t>
            </w:r>
          </w:p>
          <w:p w14:paraId="1DB094D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0370255">
            <w:pPr>
              <w:widowControl/>
              <w:jc w:val="left"/>
              <w:rPr>
                <w:rFonts w:ascii="Times New Roman Regular" w:hAnsi="Times New Roman Regular" w:eastAsia="等线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>OR (95 % CI)</w:t>
            </w:r>
          </w:p>
          <w:p w14:paraId="107881F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等线" w:cs="Times New Roman Regular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 Regular" w:hAnsi="Times New Roman Regular" w:eastAsia="等线" w:cs="Times New Roman Regular"/>
                <w:kern w:val="0"/>
                <w:szCs w:val="21"/>
              </w:rPr>
              <w:t xml:space="preserve"> value</w:t>
            </w:r>
          </w:p>
        </w:tc>
      </w:tr>
      <w:tr w14:paraId="1B631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61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DI-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6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07(0.874,0.942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4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878(0.843,0.914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C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5</w:t>
            </w:r>
          </w:p>
        </w:tc>
      </w:tr>
      <w:tr w14:paraId="0A50E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5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I-G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B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FC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3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31D35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3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6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08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14:paraId="492AE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B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54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35 (0.700,0.99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C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32 (0.690,1.003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6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,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634</w:t>
            </w:r>
          </w:p>
        </w:tc>
      </w:tr>
      <w:tr w14:paraId="5CE7C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8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7C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15(0.682.0.973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B5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71 (0.639.0.931) 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D7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9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7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29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928</w:t>
            </w:r>
          </w:p>
        </w:tc>
      </w:tr>
      <w:tr w14:paraId="282A3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5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4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21 (0.524,0.73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0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53 (0.461,0.665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8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5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,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9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11</w:t>
            </w:r>
          </w:p>
        </w:tc>
      </w:tr>
      <w:tr w14:paraId="0D64E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05B5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210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D19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9A1D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0.014</w:t>
            </w:r>
          </w:p>
        </w:tc>
      </w:tr>
      <w:tr w14:paraId="58171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58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A013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5327D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odel 2: Adjusted for age, gender, ethnicity, educational level, marital status, poverty to income ratio</w:t>
            </w:r>
          </w:p>
          <w:p w14:paraId="1D2EC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Model 3: Adjusted for age,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 xml:space="preserve">hysical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ctivity MET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ender, ethnicity, educational level, marital status, poverty to income ratio, smoking status, body mass index, hypertension, diabetes, hyperlipidem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.</w:t>
            </w:r>
          </w:p>
        </w:tc>
      </w:tr>
    </w:tbl>
    <w:p w14:paraId="68716672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19" w:usb3="00000000" w:csb0="4004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3F49E5"/>
    <w:rsid w:val="20A5211B"/>
    <w:rsid w:val="3F7A10FB"/>
    <w:rsid w:val="402D32B2"/>
    <w:rsid w:val="4A266DE0"/>
    <w:rsid w:val="57883E7F"/>
    <w:rsid w:val="70132388"/>
    <w:rsid w:val="7381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Keyboard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6</Words>
  <Characters>2530</Characters>
  <Lines>0</Lines>
  <Paragraphs>0</Paragraphs>
  <TotalTime>2</TotalTime>
  <ScaleCrop>false</ScaleCrop>
  <LinksUpToDate>false</LinksUpToDate>
  <CharactersWithSpaces>28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3:33:00Z</dcterms:created>
  <dc:creator>Admin</dc:creator>
  <cp:lastModifiedBy>Tohoro Yung</cp:lastModifiedBy>
  <dcterms:modified xsi:type="dcterms:W3CDTF">2025-10-22T14:1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BlMTI0MDY3NDE0MTgwNWNlYzc5YzE5NjUxNjU2OGMiLCJ1c2VySWQiOiIzOTI0NjUwODgifQ==</vt:lpwstr>
  </property>
  <property fmtid="{D5CDD505-2E9C-101B-9397-08002B2CF9AE}" pid="4" name="ICV">
    <vt:lpwstr>BF7D0E85706B49D684E46385414FA918_13</vt:lpwstr>
  </property>
</Properties>
</file>